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24" w:rsidRDefault="0033613B"/>
    <w:tbl>
      <w:tblPr>
        <w:tblStyle w:val="TableGrid"/>
        <w:tblpPr w:leftFromText="180" w:rightFromText="180" w:vertAnchor="page" w:horzAnchor="margin" w:tblpY="1906"/>
        <w:tblW w:w="0" w:type="auto"/>
        <w:tblLayout w:type="fixed"/>
        <w:tblLook w:val="04A0" w:firstRow="1" w:lastRow="0" w:firstColumn="1" w:lastColumn="0" w:noHBand="0" w:noVBand="1"/>
      </w:tblPr>
      <w:tblGrid>
        <w:gridCol w:w="1732"/>
        <w:gridCol w:w="1733"/>
        <w:gridCol w:w="1732"/>
        <w:gridCol w:w="1733"/>
      </w:tblGrid>
      <w:tr w:rsidR="00B12771" w:rsidRPr="005E4738" w:rsidTr="00D60B39">
        <w:trPr>
          <w:trHeight w:val="300"/>
        </w:trPr>
        <w:tc>
          <w:tcPr>
            <w:tcW w:w="6930" w:type="dxa"/>
            <w:gridSpan w:val="4"/>
            <w:tcBorders>
              <w:top w:val="nil"/>
              <w:left w:val="nil"/>
              <w:right w:val="nil"/>
            </w:tcBorders>
          </w:tcPr>
          <w:p w:rsidR="00B12771" w:rsidRPr="00B12771" w:rsidRDefault="00D60B39" w:rsidP="005E4738">
            <w:pPr>
              <w:rPr>
                <w:b/>
              </w:rPr>
            </w:pPr>
            <w:r>
              <w:t xml:space="preserve">Supplemental </w:t>
            </w:r>
            <w:r w:rsidR="00B12771">
              <w:t>Table: Concentration of cytokines in media vs. LCM (</w:t>
            </w:r>
            <w:proofErr w:type="spellStart"/>
            <w:r w:rsidR="00B12771">
              <w:t>pg</w:t>
            </w:r>
            <w:proofErr w:type="spellEnd"/>
            <w:r w:rsidR="00B12771">
              <w:t>/mL)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B12771" w:rsidRDefault="005E4738" w:rsidP="00D60B39">
            <w:pPr>
              <w:jc w:val="center"/>
              <w:rPr>
                <w:b/>
              </w:rPr>
            </w:pPr>
            <w:r w:rsidRPr="00B12771">
              <w:rPr>
                <w:b/>
              </w:rPr>
              <w:t>Cytokine</w:t>
            </w:r>
          </w:p>
        </w:tc>
        <w:tc>
          <w:tcPr>
            <w:tcW w:w="1733" w:type="dxa"/>
            <w:noWrap/>
            <w:hideMark/>
          </w:tcPr>
          <w:p w:rsidR="005E4738" w:rsidRPr="00B12771" w:rsidRDefault="005E4738" w:rsidP="00D60B39">
            <w:pPr>
              <w:jc w:val="center"/>
              <w:rPr>
                <w:b/>
              </w:rPr>
            </w:pPr>
            <w:r w:rsidRPr="00B12771">
              <w:rPr>
                <w:b/>
              </w:rPr>
              <w:t>RPMI (10% FBS)</w:t>
            </w:r>
          </w:p>
        </w:tc>
        <w:tc>
          <w:tcPr>
            <w:tcW w:w="1732" w:type="dxa"/>
            <w:noWrap/>
            <w:hideMark/>
          </w:tcPr>
          <w:p w:rsidR="005E4738" w:rsidRPr="00B12771" w:rsidRDefault="005E4738" w:rsidP="00D60B39">
            <w:pPr>
              <w:jc w:val="center"/>
              <w:rPr>
                <w:b/>
              </w:rPr>
            </w:pPr>
            <w:r w:rsidRPr="00B12771">
              <w:rPr>
                <w:b/>
              </w:rPr>
              <w:t>LCM</w:t>
            </w:r>
          </w:p>
        </w:tc>
        <w:tc>
          <w:tcPr>
            <w:tcW w:w="1733" w:type="dxa"/>
            <w:noWrap/>
            <w:hideMark/>
          </w:tcPr>
          <w:p w:rsidR="005E4738" w:rsidRPr="00B12771" w:rsidRDefault="005E4738" w:rsidP="00D60B39">
            <w:pPr>
              <w:jc w:val="center"/>
              <w:rPr>
                <w:b/>
              </w:rPr>
            </w:pPr>
            <w:r w:rsidRPr="00B12771">
              <w:rPr>
                <w:b/>
              </w:rPr>
              <w:t>p value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5E4738" w:rsidP="005E4738">
            <w:r>
              <w:t>Fractalkine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6.68</w:t>
            </w:r>
            <w:r>
              <w:t xml:space="preserve"> ± 3.88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19.82</w:t>
            </w:r>
            <w:r>
              <w:t xml:space="preserve"> ± 3.36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09</w:t>
            </w:r>
            <w:bookmarkStart w:id="0" w:name="_GoBack"/>
            <w:bookmarkEnd w:id="0"/>
          </w:p>
        </w:tc>
      </w:tr>
      <w:tr w:rsidR="00BA5CFF" w:rsidRPr="005E4738" w:rsidTr="00D60B39">
        <w:trPr>
          <w:trHeight w:val="300"/>
        </w:trPr>
        <w:tc>
          <w:tcPr>
            <w:tcW w:w="1732" w:type="dxa"/>
          </w:tcPr>
          <w:p w:rsidR="00BA5CFF" w:rsidRPr="002B4AAF" w:rsidRDefault="00BA5CFF" w:rsidP="00BA5CFF">
            <w:r w:rsidRPr="002B4AAF">
              <w:t>I-309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16</w:t>
            </w:r>
            <w:r>
              <w:t xml:space="preserve"> ± 0.00</w:t>
            </w:r>
          </w:p>
        </w:tc>
        <w:tc>
          <w:tcPr>
            <w:tcW w:w="1732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30</w:t>
            </w:r>
            <w:r>
              <w:t xml:space="preserve"> ± 0.04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02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6A35D9" w:rsidP="005E4738">
            <w:r>
              <w:t>IFNα</w:t>
            </w:r>
            <w:r w:rsidR="005E4738">
              <w:t>2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1.34</w:t>
            </w:r>
            <w:r>
              <w:t xml:space="preserve"> ± 0.85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2.96</w:t>
            </w:r>
            <w:r>
              <w:t xml:space="preserve"> ± 0.78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55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5E4738" w:rsidP="006A35D9">
            <w:r w:rsidRPr="002B4AAF">
              <w:t>IL-1</w:t>
            </w:r>
            <w:r w:rsidR="006A35D9">
              <w:t>β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8</w:t>
            </w:r>
            <w:r>
              <w:t xml:space="preserve"> ± 0.07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28</w:t>
            </w:r>
            <w:r>
              <w:t xml:space="preserve"> ± 0.11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17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5E4738" w:rsidP="005E4738">
            <w:r w:rsidRPr="002B4AAF">
              <w:t>IL-4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59</w:t>
            </w:r>
            <w:r>
              <w:t xml:space="preserve"> ± 0.74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1.99</w:t>
            </w:r>
            <w:r>
              <w:t xml:space="preserve"> ± 1.09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76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5E4738" w:rsidP="005E4738">
            <w:r w:rsidRPr="002B4AAF">
              <w:t>IL-6</w:t>
            </w:r>
            <w:r w:rsidR="00A242D9">
              <w:rPr>
                <w:vertAlign w:val="superscript"/>
              </w:rPr>
              <w:t>1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10</w:t>
            </w:r>
            <w:r>
              <w:t xml:space="preserve"> ± 0.01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13</w:t>
            </w:r>
            <w:r>
              <w:t xml:space="preserve"> ± 0.02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40</w:t>
            </w:r>
          </w:p>
        </w:tc>
      </w:tr>
      <w:tr w:rsidR="00BA5CFF" w:rsidRPr="005E4738" w:rsidTr="00D60B39">
        <w:trPr>
          <w:trHeight w:val="300"/>
        </w:trPr>
        <w:tc>
          <w:tcPr>
            <w:tcW w:w="1732" w:type="dxa"/>
          </w:tcPr>
          <w:p w:rsidR="00BA5CFF" w:rsidRPr="002B4AAF" w:rsidRDefault="00BA5CFF" w:rsidP="00BA5CFF">
            <w:r>
              <w:t>IL-9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8</w:t>
            </w:r>
            <w:r>
              <w:t xml:space="preserve"> ± 0.02</w:t>
            </w:r>
          </w:p>
        </w:tc>
        <w:tc>
          <w:tcPr>
            <w:tcW w:w="1732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19</w:t>
            </w:r>
            <w:r>
              <w:t xml:space="preserve"> ± 0.04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01</w:t>
            </w:r>
          </w:p>
        </w:tc>
      </w:tr>
      <w:tr w:rsidR="00BA5CFF" w:rsidRPr="005E4738" w:rsidTr="00D60B39">
        <w:trPr>
          <w:trHeight w:val="300"/>
        </w:trPr>
        <w:tc>
          <w:tcPr>
            <w:tcW w:w="1732" w:type="dxa"/>
          </w:tcPr>
          <w:p w:rsidR="00BA5CFF" w:rsidRPr="002B4AAF" w:rsidRDefault="00BA5CFF" w:rsidP="00BA5CFF">
            <w:r w:rsidRPr="002B4AAF">
              <w:t>IL-10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31</w:t>
            </w:r>
            <w:r>
              <w:t xml:space="preserve"> ± 0.03</w:t>
            </w:r>
          </w:p>
        </w:tc>
        <w:tc>
          <w:tcPr>
            <w:tcW w:w="1732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44</w:t>
            </w:r>
            <w:r>
              <w:t xml:space="preserve"> ± 0.13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99</w:t>
            </w:r>
          </w:p>
        </w:tc>
      </w:tr>
      <w:tr w:rsidR="00BA5CFF" w:rsidRPr="005E4738" w:rsidTr="00D60B39">
        <w:trPr>
          <w:trHeight w:val="300"/>
        </w:trPr>
        <w:tc>
          <w:tcPr>
            <w:tcW w:w="1732" w:type="dxa"/>
          </w:tcPr>
          <w:p w:rsidR="00BA5CFF" w:rsidRPr="002B4AAF" w:rsidRDefault="00BA5CFF" w:rsidP="00BA5CFF">
            <w:r w:rsidRPr="002B4AAF">
              <w:t>IL-16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4.50</w:t>
            </w:r>
            <w:r>
              <w:t xml:space="preserve"> ± 0.18</w:t>
            </w:r>
          </w:p>
        </w:tc>
        <w:tc>
          <w:tcPr>
            <w:tcW w:w="1732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9.94</w:t>
            </w:r>
            <w:r>
              <w:t xml:space="preserve"> ± 2.68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10</w:t>
            </w:r>
          </w:p>
        </w:tc>
      </w:tr>
      <w:tr w:rsidR="00BA5CFF" w:rsidRPr="005E4738" w:rsidTr="00D60B39">
        <w:trPr>
          <w:trHeight w:val="300"/>
        </w:trPr>
        <w:tc>
          <w:tcPr>
            <w:tcW w:w="1732" w:type="dxa"/>
          </w:tcPr>
          <w:p w:rsidR="00BA5CFF" w:rsidRPr="002B4AAF" w:rsidRDefault="00BA5CFF" w:rsidP="00BA5CFF">
            <w:r w:rsidRPr="002B4AAF">
              <w:t>IL-18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6A35D9" w:rsidP="00D60B39">
            <w:pPr>
              <w:jc w:val="center"/>
            </w:pPr>
            <w:r>
              <w:t>0</w:t>
            </w:r>
          </w:p>
        </w:tc>
        <w:tc>
          <w:tcPr>
            <w:tcW w:w="1732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81</w:t>
            </w:r>
            <w:r>
              <w:t xml:space="preserve"> ± 0.38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09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5E4738" w:rsidP="005E4738">
            <w:r w:rsidRPr="002B4AAF">
              <w:t>MCP-1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1.07</w:t>
            </w:r>
            <w:r>
              <w:t xml:space="preserve"> ± 0.72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67.</w:t>
            </w:r>
            <w:r w:rsidR="00B12771">
              <w:t>7</w:t>
            </w:r>
            <w:r>
              <w:t xml:space="preserve"> ± 15.1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01</w:t>
            </w:r>
          </w:p>
        </w:tc>
      </w:tr>
      <w:tr w:rsidR="00BA5CFF" w:rsidRPr="005E4738" w:rsidTr="00D60B39">
        <w:trPr>
          <w:trHeight w:val="300"/>
        </w:trPr>
        <w:tc>
          <w:tcPr>
            <w:tcW w:w="1732" w:type="dxa"/>
          </w:tcPr>
          <w:p w:rsidR="00BA5CFF" w:rsidRPr="002B4AAF" w:rsidRDefault="00BA5CFF" w:rsidP="00BA5CFF">
            <w:r w:rsidRPr="002B4AAF">
              <w:t>MCP-4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4.03</w:t>
            </w:r>
            <w:r>
              <w:t xml:space="preserve"> ± 0.00</w:t>
            </w:r>
          </w:p>
        </w:tc>
        <w:tc>
          <w:tcPr>
            <w:tcW w:w="1732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5.59</w:t>
            </w:r>
            <w:r>
              <w:t xml:space="preserve"> ± 1.22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45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6A35D9" w:rsidP="005E4738">
            <w:r>
              <w:t>MIP-1α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B12771" w:rsidP="00D60B39">
            <w:pPr>
              <w:jc w:val="center"/>
            </w:pPr>
            <w:r>
              <w:t>0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4.01</w:t>
            </w:r>
            <w:r>
              <w:t xml:space="preserve"> ± 0.90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01</w:t>
            </w:r>
          </w:p>
        </w:tc>
      </w:tr>
      <w:tr w:rsidR="00BA5CFF" w:rsidRPr="005E4738" w:rsidTr="00D60B39">
        <w:trPr>
          <w:trHeight w:val="300"/>
        </w:trPr>
        <w:tc>
          <w:tcPr>
            <w:tcW w:w="1732" w:type="dxa"/>
          </w:tcPr>
          <w:p w:rsidR="00BA5CFF" w:rsidRPr="002B4AAF" w:rsidRDefault="00BA5CFF" w:rsidP="00BA5CFF">
            <w:r>
              <w:t>PDGF-AA</w:t>
            </w:r>
            <w:r w:rsidR="002F66EA" w:rsidRPr="002F66EA">
              <w:rPr>
                <w:vertAlign w:val="superscript"/>
              </w:rPr>
              <w:t>2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9</w:t>
            </w:r>
            <w:r>
              <w:t xml:space="preserve"> ± 0.01</w:t>
            </w:r>
          </w:p>
        </w:tc>
        <w:tc>
          <w:tcPr>
            <w:tcW w:w="1732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>
              <w:t>2277 ± 1649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37</w:t>
            </w:r>
          </w:p>
        </w:tc>
      </w:tr>
      <w:tr w:rsidR="00BA5CFF" w:rsidRPr="005E4738" w:rsidTr="00D60B39">
        <w:trPr>
          <w:trHeight w:val="300"/>
        </w:trPr>
        <w:tc>
          <w:tcPr>
            <w:tcW w:w="1732" w:type="dxa"/>
          </w:tcPr>
          <w:p w:rsidR="00BA5CFF" w:rsidRPr="002B4AAF" w:rsidRDefault="00BA5CFF" w:rsidP="00BA5CFF">
            <w:r w:rsidRPr="002B4AAF">
              <w:t>PDGF-BB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14</w:t>
            </w:r>
            <w:r>
              <w:t xml:space="preserve"> ± 0.22</w:t>
            </w:r>
          </w:p>
        </w:tc>
        <w:tc>
          <w:tcPr>
            <w:tcW w:w="1732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96</w:t>
            </w:r>
            <w:r>
              <w:t xml:space="preserve"> ± 0.13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11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5E4738" w:rsidP="005E4738">
            <w:r w:rsidRPr="002B4AAF">
              <w:t>RANTES</w:t>
            </w:r>
            <w:r w:rsidR="00A242D9">
              <w:rPr>
                <w:vertAlign w:val="superscript"/>
              </w:rPr>
              <w:t>1</w:t>
            </w:r>
          </w:p>
        </w:tc>
        <w:tc>
          <w:tcPr>
            <w:tcW w:w="1733" w:type="dxa"/>
            <w:noWrap/>
            <w:hideMark/>
          </w:tcPr>
          <w:p w:rsidR="00B12771" w:rsidRPr="005E4738" w:rsidRDefault="00B12771" w:rsidP="00D60B39">
            <w:pPr>
              <w:jc w:val="center"/>
            </w:pPr>
            <w:r>
              <w:t>0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151.</w:t>
            </w:r>
            <w:r w:rsidR="00B12771">
              <w:t>2</w:t>
            </w:r>
            <w:r>
              <w:t xml:space="preserve"> ± 70.2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09</w:t>
            </w:r>
          </w:p>
        </w:tc>
      </w:tr>
      <w:tr w:rsidR="00BA5CFF" w:rsidRPr="005E4738" w:rsidTr="00D60B39">
        <w:trPr>
          <w:trHeight w:val="300"/>
        </w:trPr>
        <w:tc>
          <w:tcPr>
            <w:tcW w:w="1732" w:type="dxa"/>
          </w:tcPr>
          <w:p w:rsidR="00BA5CFF" w:rsidRPr="002B4AAF" w:rsidRDefault="00BA5CFF" w:rsidP="00BA5CFF">
            <w:r w:rsidRPr="002B4AAF">
              <w:t>TARC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7</w:t>
            </w:r>
            <w:r>
              <w:t xml:space="preserve"> ± 0.02</w:t>
            </w:r>
          </w:p>
        </w:tc>
        <w:tc>
          <w:tcPr>
            <w:tcW w:w="1732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7.94</w:t>
            </w:r>
            <w:r>
              <w:t xml:space="preserve"> ± 6.74</w:t>
            </w:r>
          </w:p>
        </w:tc>
        <w:tc>
          <w:tcPr>
            <w:tcW w:w="1733" w:type="dxa"/>
            <w:noWrap/>
            <w:hideMark/>
          </w:tcPr>
          <w:p w:rsidR="00BA5CFF" w:rsidRPr="005E4738" w:rsidRDefault="00BA5CFF" w:rsidP="00D60B39">
            <w:pPr>
              <w:jc w:val="center"/>
            </w:pPr>
            <w:r w:rsidRPr="005E4738">
              <w:t>0.059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6A35D9" w:rsidP="005E4738">
            <w:r>
              <w:t>TNFα</w:t>
            </w:r>
            <w:r w:rsidR="00A242D9">
              <w:rPr>
                <w:vertAlign w:val="superscript"/>
              </w:rPr>
              <w:t>1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15</w:t>
            </w:r>
            <w:r>
              <w:t xml:space="preserve"> ± 0.02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5.66</w:t>
            </w:r>
            <w:r>
              <w:t xml:space="preserve"> ± 2.81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12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5E4738" w:rsidP="006A35D9">
            <w:r w:rsidRPr="002B4AAF">
              <w:t>TNF</w:t>
            </w:r>
            <w:r w:rsidR="006A35D9">
              <w:t>β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7</w:t>
            </w:r>
            <w:r>
              <w:t xml:space="preserve"> ± 0.10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1.20</w:t>
            </w:r>
            <w:r>
              <w:t xml:space="preserve"> ± 0.41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02</w:t>
            </w:r>
          </w:p>
        </w:tc>
      </w:tr>
      <w:tr w:rsidR="005E4738" w:rsidRPr="005E4738" w:rsidTr="00D60B39">
        <w:trPr>
          <w:trHeight w:val="300"/>
        </w:trPr>
        <w:tc>
          <w:tcPr>
            <w:tcW w:w="1732" w:type="dxa"/>
          </w:tcPr>
          <w:p w:rsidR="005E4738" w:rsidRPr="002B4AAF" w:rsidRDefault="005E4738" w:rsidP="005E4738">
            <w:r>
              <w:t>VEGF-A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B12771" w:rsidP="00D60B39">
            <w:pPr>
              <w:jc w:val="center"/>
            </w:pPr>
            <w:r>
              <w:t>0.87</w:t>
            </w:r>
            <w:r w:rsidR="005E4738">
              <w:t xml:space="preserve"> ± 0.</w:t>
            </w:r>
            <w:r>
              <w:t>76</w:t>
            </w:r>
          </w:p>
        </w:tc>
        <w:tc>
          <w:tcPr>
            <w:tcW w:w="1732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4.18</w:t>
            </w:r>
            <w:r>
              <w:t xml:space="preserve"> ± 2.49</w:t>
            </w:r>
          </w:p>
        </w:tc>
        <w:tc>
          <w:tcPr>
            <w:tcW w:w="1733" w:type="dxa"/>
            <w:noWrap/>
            <w:hideMark/>
          </w:tcPr>
          <w:p w:rsidR="005E4738" w:rsidRPr="005E4738" w:rsidRDefault="005E4738" w:rsidP="00D60B39">
            <w:pPr>
              <w:jc w:val="center"/>
            </w:pPr>
            <w:r w:rsidRPr="005E4738">
              <w:t>0.0</w:t>
            </w:r>
            <w:r w:rsidR="00B12771">
              <w:t>39</w:t>
            </w:r>
          </w:p>
        </w:tc>
      </w:tr>
      <w:tr w:rsidR="00B12771" w:rsidRPr="005E4738" w:rsidTr="00D60B39">
        <w:trPr>
          <w:trHeight w:val="300"/>
        </w:trPr>
        <w:tc>
          <w:tcPr>
            <w:tcW w:w="6930" w:type="dxa"/>
            <w:gridSpan w:val="4"/>
            <w:tcBorders>
              <w:left w:val="nil"/>
              <w:bottom w:val="nil"/>
              <w:right w:val="nil"/>
            </w:tcBorders>
          </w:tcPr>
          <w:p w:rsidR="00B12771" w:rsidRPr="005E4738" w:rsidRDefault="00B12771" w:rsidP="005E4738">
            <w:r w:rsidRPr="00B12771">
              <w:rPr>
                <w:vertAlign w:val="superscript"/>
              </w:rPr>
              <w:t>1</w:t>
            </w:r>
            <w:r>
              <w:t xml:space="preserve">Measures </w:t>
            </w:r>
            <w:r w:rsidR="00A242D9">
              <w:t>below</w:t>
            </w:r>
            <w:r>
              <w:t xml:space="preserve"> the </w:t>
            </w:r>
            <w:r w:rsidR="00A242D9">
              <w:t xml:space="preserve">lowest </w:t>
            </w:r>
            <w:r>
              <w:t xml:space="preserve">standard were substituted with </w:t>
            </w:r>
            <w:r w:rsidR="00A242D9">
              <w:t>zero</w:t>
            </w:r>
            <w:r>
              <w:t xml:space="preserve">; </w:t>
            </w:r>
            <w:r w:rsidR="00A242D9" w:rsidRPr="00A242D9">
              <w:rPr>
                <w:vertAlign w:val="superscript"/>
              </w:rPr>
              <w:t>2</w:t>
            </w:r>
            <w:r>
              <w:t xml:space="preserve">measures </w:t>
            </w:r>
            <w:r w:rsidR="00A242D9">
              <w:t xml:space="preserve">above </w:t>
            </w:r>
            <w:r>
              <w:t xml:space="preserve">the </w:t>
            </w:r>
            <w:r w:rsidR="00A242D9">
              <w:t xml:space="preserve">highest </w:t>
            </w:r>
            <w:r>
              <w:t xml:space="preserve">standard were substituted with </w:t>
            </w:r>
            <w:r w:rsidR="00A242D9">
              <w:t>the highest standard value.</w:t>
            </w:r>
          </w:p>
        </w:tc>
      </w:tr>
    </w:tbl>
    <w:p w:rsidR="005E4738" w:rsidRDefault="005E4738"/>
    <w:sectPr w:rsidR="005E4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738"/>
    <w:rsid w:val="00034243"/>
    <w:rsid w:val="0026595D"/>
    <w:rsid w:val="002F66EA"/>
    <w:rsid w:val="0033613B"/>
    <w:rsid w:val="00383CEE"/>
    <w:rsid w:val="003A7F8F"/>
    <w:rsid w:val="004512A1"/>
    <w:rsid w:val="004E3E86"/>
    <w:rsid w:val="005E4738"/>
    <w:rsid w:val="006A35D9"/>
    <w:rsid w:val="0081779A"/>
    <w:rsid w:val="00A242D9"/>
    <w:rsid w:val="00B12771"/>
    <w:rsid w:val="00BA5CFF"/>
    <w:rsid w:val="00CB6DAA"/>
    <w:rsid w:val="00D51705"/>
    <w:rsid w:val="00D60B39"/>
    <w:rsid w:val="00E337BE"/>
    <w:rsid w:val="00F5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23D04"/>
  <w15:chartTrackingRefBased/>
  <w15:docId w15:val="{19AD558A-5D0E-419A-943C-B501064F3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0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telman, Steven</dc:creator>
  <cp:keywords/>
  <dc:description/>
  <cp:lastModifiedBy>Mittelman, Steven</cp:lastModifiedBy>
  <cp:revision>2</cp:revision>
  <dcterms:created xsi:type="dcterms:W3CDTF">2020-12-07T23:46:00Z</dcterms:created>
  <dcterms:modified xsi:type="dcterms:W3CDTF">2020-12-07T23:46:00Z</dcterms:modified>
</cp:coreProperties>
</file>